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FBE222" w14:textId="77777777" w:rsidR="00C555F7" w:rsidRPr="00D159BC" w:rsidRDefault="00C555F7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D159BC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3. </w:t>
      </w:r>
      <w:r w:rsidRPr="00D159BC">
        <w:rPr>
          <w:rFonts w:ascii="Times New Roman" w:hAnsi="Times New Roman" w:cs="Times New Roman"/>
          <w:sz w:val="20"/>
          <w:szCs w:val="20"/>
          <w:lang w:val="en-US"/>
        </w:rPr>
        <w:t xml:space="preserve">Comparison by log-rank test of median overall survival by key prognostic factors. </w:t>
      </w:r>
      <w:r w:rsidR="00B0562F" w:rsidRPr="00D159BC">
        <w:rPr>
          <w:rFonts w:ascii="Times New Roman" w:hAnsi="Times New Roman" w:cs="Times New Roman"/>
          <w:sz w:val="20"/>
          <w:szCs w:val="20"/>
          <w:lang w:val="en-US"/>
        </w:rPr>
        <w:t>Median expressed in months.</w:t>
      </w:r>
    </w:p>
    <w:p w14:paraId="011F1556" w14:textId="77777777" w:rsidR="003559FE" w:rsidRPr="00D159BC" w:rsidRDefault="003559FE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gliatabella"/>
        <w:tblW w:w="0" w:type="auto"/>
        <w:tblInd w:w="1053" w:type="dxa"/>
        <w:tblLook w:val="04A0" w:firstRow="1" w:lastRow="0" w:firstColumn="1" w:lastColumn="0" w:noHBand="0" w:noVBand="1"/>
      </w:tblPr>
      <w:tblGrid>
        <w:gridCol w:w="2544"/>
        <w:gridCol w:w="1420"/>
        <w:gridCol w:w="1003"/>
        <w:gridCol w:w="1549"/>
        <w:gridCol w:w="992"/>
      </w:tblGrid>
      <w:tr w:rsidR="000F4891" w:rsidRPr="00D159BC" w14:paraId="0E3A7E0F" w14:textId="77777777" w:rsidTr="00A27976">
        <w:trPr>
          <w:trHeight w:val="454"/>
        </w:trPr>
        <w:tc>
          <w:tcPr>
            <w:tcW w:w="254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8235B2" w14:textId="77777777" w:rsidR="000F4891" w:rsidRPr="00D159BC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E52C302" w14:textId="77777777" w:rsidR="000F4891" w:rsidRPr="00D159BC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1003" w:type="dxa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81004CD" w14:textId="77777777" w:rsidR="000F4891" w:rsidRPr="00D159BC" w:rsidRDefault="000F4891" w:rsidP="003559FE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6994D8D4" w14:textId="77777777" w:rsidR="000F4891" w:rsidRPr="00D159BC" w:rsidRDefault="000F4891" w:rsidP="003559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95%CI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E4F2B3D" w14:textId="77777777" w:rsidR="000F4891" w:rsidRPr="00D159BC" w:rsidRDefault="000F4891" w:rsidP="003559F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3559FE" w:rsidRPr="00D159BC" w14:paraId="3317B5A0" w14:textId="77777777" w:rsidTr="00A27976">
        <w:trPr>
          <w:trHeight w:val="340"/>
        </w:trPr>
        <w:tc>
          <w:tcPr>
            <w:tcW w:w="2544" w:type="dxa"/>
            <w:vMerge w:val="restart"/>
            <w:tcBorders>
              <w:top w:val="single" w:sz="12" w:space="0" w:color="auto"/>
            </w:tcBorders>
          </w:tcPr>
          <w:p w14:paraId="7502B015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ge</w:t>
            </w:r>
          </w:p>
        </w:tc>
        <w:tc>
          <w:tcPr>
            <w:tcW w:w="1420" w:type="dxa"/>
            <w:tcBorders>
              <w:top w:val="single" w:sz="12" w:space="0" w:color="auto"/>
              <w:bottom w:val="nil"/>
            </w:tcBorders>
            <w:vAlign w:val="center"/>
          </w:tcPr>
          <w:p w14:paraId="0329FD09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76.5 years</w:t>
            </w:r>
          </w:p>
        </w:tc>
        <w:tc>
          <w:tcPr>
            <w:tcW w:w="1003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7CDCE8DB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1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41DE084E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7.3-144.7)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  <w:vAlign w:val="center"/>
          </w:tcPr>
          <w:p w14:paraId="7DF174B8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748F658E" w14:textId="77777777" w:rsidTr="00A27976">
        <w:trPr>
          <w:trHeight w:val="340"/>
        </w:trPr>
        <w:tc>
          <w:tcPr>
            <w:tcW w:w="2544" w:type="dxa"/>
            <w:vMerge/>
          </w:tcPr>
          <w:p w14:paraId="2F9F7B7D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14514560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76.5 year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CDF3AFC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AE6977B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7-36.3)</w:t>
            </w:r>
          </w:p>
        </w:tc>
        <w:tc>
          <w:tcPr>
            <w:tcW w:w="992" w:type="dxa"/>
            <w:vMerge/>
            <w:vAlign w:val="center"/>
          </w:tcPr>
          <w:p w14:paraId="2B4E43E5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7019AF12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3C37EFB9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48F45EDA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61E7B872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119BD2CC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.9-89.1)</w:t>
            </w:r>
          </w:p>
        </w:tc>
        <w:tc>
          <w:tcPr>
            <w:tcW w:w="992" w:type="dxa"/>
            <w:vMerge w:val="restart"/>
            <w:vAlign w:val="center"/>
          </w:tcPr>
          <w:p w14:paraId="21F2865F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4ADED7E8" w14:textId="77777777" w:rsidTr="00A27976">
        <w:trPr>
          <w:trHeight w:val="340"/>
        </w:trPr>
        <w:tc>
          <w:tcPr>
            <w:tcW w:w="2544" w:type="dxa"/>
            <w:vMerge/>
          </w:tcPr>
          <w:p w14:paraId="245E2719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4B0EB0BD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D9F2784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DBBB92A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3-49.2)</w:t>
            </w:r>
          </w:p>
        </w:tc>
        <w:tc>
          <w:tcPr>
            <w:tcW w:w="992" w:type="dxa"/>
            <w:vMerge/>
            <w:vAlign w:val="center"/>
          </w:tcPr>
          <w:p w14:paraId="15BB3B4E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7E71A935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620DBE7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ary site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444FC2C0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mb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42EF2773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6BC94F9A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4-82.5)</w:t>
            </w:r>
          </w:p>
        </w:tc>
        <w:tc>
          <w:tcPr>
            <w:tcW w:w="992" w:type="dxa"/>
            <w:vMerge w:val="restart"/>
            <w:vAlign w:val="center"/>
          </w:tcPr>
          <w:p w14:paraId="24FFA535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2B0E6E68" w14:textId="77777777" w:rsidTr="00A27976">
        <w:trPr>
          <w:trHeight w:val="340"/>
        </w:trPr>
        <w:tc>
          <w:tcPr>
            <w:tcW w:w="2544" w:type="dxa"/>
            <w:vMerge/>
          </w:tcPr>
          <w:p w14:paraId="697556FB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596B76B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d&amp;</w:t>
            </w:r>
            <w:r w:rsidR="0077305A"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k</w:t>
            </w:r>
            <w:proofErr w:type="spellEnd"/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120774B7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43155916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2-48.8)</w:t>
            </w:r>
          </w:p>
        </w:tc>
        <w:tc>
          <w:tcPr>
            <w:tcW w:w="992" w:type="dxa"/>
            <w:vMerge/>
            <w:vAlign w:val="center"/>
          </w:tcPr>
          <w:p w14:paraId="25077B35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31435C7F" w14:textId="77777777" w:rsidTr="00A27976">
        <w:trPr>
          <w:trHeight w:val="340"/>
        </w:trPr>
        <w:tc>
          <w:tcPr>
            <w:tcW w:w="2544" w:type="dxa"/>
            <w:vMerge/>
          </w:tcPr>
          <w:p w14:paraId="63AE509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1559AC6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unk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3C1F7E70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1F4266BB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3.4-54.6)</w:t>
            </w:r>
          </w:p>
        </w:tc>
        <w:tc>
          <w:tcPr>
            <w:tcW w:w="992" w:type="dxa"/>
            <w:vMerge/>
            <w:vAlign w:val="center"/>
          </w:tcPr>
          <w:p w14:paraId="516BD7D1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3B094930" w14:textId="77777777" w:rsidTr="00A27976">
        <w:trPr>
          <w:trHeight w:val="340"/>
        </w:trPr>
        <w:tc>
          <w:tcPr>
            <w:tcW w:w="2544" w:type="dxa"/>
            <w:vMerge/>
          </w:tcPr>
          <w:p w14:paraId="0040396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3AE5C50F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C5983C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66DF81D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7.1-90.8)</w:t>
            </w:r>
          </w:p>
        </w:tc>
        <w:tc>
          <w:tcPr>
            <w:tcW w:w="992" w:type="dxa"/>
            <w:vMerge/>
            <w:vAlign w:val="center"/>
          </w:tcPr>
          <w:p w14:paraId="43D41A7F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2479959F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6E49821D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age at diagnosis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15117DE9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5B18125C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45852E89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6.9-83.1)</w:t>
            </w:r>
          </w:p>
        </w:tc>
        <w:tc>
          <w:tcPr>
            <w:tcW w:w="992" w:type="dxa"/>
            <w:vMerge w:val="restart"/>
            <w:vAlign w:val="center"/>
          </w:tcPr>
          <w:p w14:paraId="215712D1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6AB97003" w14:textId="77777777" w:rsidTr="00A27976">
        <w:trPr>
          <w:trHeight w:val="340"/>
        </w:trPr>
        <w:tc>
          <w:tcPr>
            <w:tcW w:w="2544" w:type="dxa"/>
            <w:vMerge/>
          </w:tcPr>
          <w:p w14:paraId="676DC95B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9D284AB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1C388172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3ECAA67D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7.5-52.5)</w:t>
            </w:r>
          </w:p>
        </w:tc>
        <w:tc>
          <w:tcPr>
            <w:tcW w:w="992" w:type="dxa"/>
            <w:vMerge/>
            <w:vAlign w:val="center"/>
          </w:tcPr>
          <w:p w14:paraId="7F61EC76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3B06EA1B" w14:textId="77777777" w:rsidTr="00A27976">
        <w:trPr>
          <w:trHeight w:val="340"/>
        </w:trPr>
        <w:tc>
          <w:tcPr>
            <w:tcW w:w="2544" w:type="dxa"/>
            <w:vMerge/>
          </w:tcPr>
          <w:p w14:paraId="670B1AC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300E14AA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II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73B7A3A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FCCCCF3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8.2-35.8)</w:t>
            </w:r>
          </w:p>
        </w:tc>
        <w:tc>
          <w:tcPr>
            <w:tcW w:w="992" w:type="dxa"/>
            <w:vMerge/>
            <w:vAlign w:val="center"/>
          </w:tcPr>
          <w:p w14:paraId="5EDF63DC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054281EB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134FD8F7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 by TNM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79433652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0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2287E9A4" w14:textId="77777777" w:rsidR="000F4891" w:rsidRPr="00D159BC" w:rsidRDefault="004C6C6C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531B0A2D" w14:textId="77777777" w:rsidR="000F4891" w:rsidRPr="00D159BC" w:rsidRDefault="004C6C6C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3.0-111.0)</w:t>
            </w:r>
          </w:p>
        </w:tc>
        <w:tc>
          <w:tcPr>
            <w:tcW w:w="992" w:type="dxa"/>
            <w:vMerge w:val="restart"/>
            <w:vAlign w:val="center"/>
          </w:tcPr>
          <w:p w14:paraId="4F6232C5" w14:textId="77777777" w:rsidR="000F4891" w:rsidRPr="00D159BC" w:rsidRDefault="004C6C6C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6DE3E3F4" w14:textId="77777777" w:rsidTr="00A27976">
        <w:trPr>
          <w:trHeight w:val="340"/>
        </w:trPr>
        <w:tc>
          <w:tcPr>
            <w:tcW w:w="2544" w:type="dxa"/>
            <w:vMerge/>
          </w:tcPr>
          <w:p w14:paraId="637EB962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0F9ADA78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1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42BBD65B" w14:textId="77777777" w:rsidR="000F4891" w:rsidRPr="00D159BC" w:rsidRDefault="004C6C6C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3B1B33B5" w14:textId="77777777" w:rsidR="000F4891" w:rsidRPr="00D159BC" w:rsidRDefault="004C6C6C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9.0-72.9)</w:t>
            </w:r>
          </w:p>
        </w:tc>
        <w:tc>
          <w:tcPr>
            <w:tcW w:w="992" w:type="dxa"/>
            <w:vMerge/>
            <w:vAlign w:val="center"/>
          </w:tcPr>
          <w:p w14:paraId="1D9B67A5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44FCB27B" w14:textId="77777777" w:rsidTr="00A27976">
        <w:trPr>
          <w:trHeight w:val="340"/>
        </w:trPr>
        <w:tc>
          <w:tcPr>
            <w:tcW w:w="2544" w:type="dxa"/>
            <w:vMerge/>
          </w:tcPr>
          <w:p w14:paraId="5AACFEA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9B12B0C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2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5CCD4CEA" w14:textId="77777777" w:rsidR="000F4891" w:rsidRPr="00D159BC" w:rsidRDefault="004C6C6C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4B0C99E1" w14:textId="77777777" w:rsidR="000F4891" w:rsidRPr="00D159BC" w:rsidRDefault="004C6C6C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8-45.2)</w:t>
            </w:r>
          </w:p>
        </w:tc>
        <w:tc>
          <w:tcPr>
            <w:tcW w:w="992" w:type="dxa"/>
            <w:vMerge/>
            <w:vAlign w:val="center"/>
          </w:tcPr>
          <w:p w14:paraId="3D7823A8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074FAB8D" w14:textId="77777777" w:rsidTr="00A27976">
        <w:trPr>
          <w:trHeight w:val="340"/>
        </w:trPr>
        <w:tc>
          <w:tcPr>
            <w:tcW w:w="2544" w:type="dxa"/>
            <w:vMerge/>
          </w:tcPr>
          <w:p w14:paraId="2D57F958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3056496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3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20F08A23" w14:textId="77777777" w:rsidR="000F4891" w:rsidRPr="00D159BC" w:rsidRDefault="004C6C6C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46F02AAB" w14:textId="77777777" w:rsidR="000F4891" w:rsidRPr="00D159BC" w:rsidRDefault="004C6C6C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6-38.4)</w:t>
            </w:r>
          </w:p>
        </w:tc>
        <w:tc>
          <w:tcPr>
            <w:tcW w:w="992" w:type="dxa"/>
            <w:vMerge/>
            <w:vAlign w:val="center"/>
          </w:tcPr>
          <w:p w14:paraId="06A1C6AE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1CF71A97" w14:textId="77777777" w:rsidTr="00A27976">
        <w:trPr>
          <w:trHeight w:val="340"/>
        </w:trPr>
        <w:tc>
          <w:tcPr>
            <w:tcW w:w="2544" w:type="dxa"/>
            <w:vMerge/>
          </w:tcPr>
          <w:p w14:paraId="1674E564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1D90E467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4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A970A4D" w14:textId="77777777" w:rsidR="000F4891" w:rsidRPr="00D159BC" w:rsidRDefault="004C6C6C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72FF5E" w14:textId="77777777" w:rsidR="000F4891" w:rsidRPr="00D159BC" w:rsidRDefault="004C6C6C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6.2-35.8)</w:t>
            </w:r>
          </w:p>
        </w:tc>
        <w:tc>
          <w:tcPr>
            <w:tcW w:w="992" w:type="dxa"/>
            <w:vMerge/>
            <w:vAlign w:val="center"/>
          </w:tcPr>
          <w:p w14:paraId="29BB995C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18669992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4EC3E739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umor size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4C8A63C7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13.5 mm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74229C9C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6EDF0C46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7.4-88.6)</w:t>
            </w:r>
          </w:p>
        </w:tc>
        <w:tc>
          <w:tcPr>
            <w:tcW w:w="992" w:type="dxa"/>
            <w:vMerge w:val="restart"/>
            <w:vAlign w:val="center"/>
          </w:tcPr>
          <w:p w14:paraId="7DE6C027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40B25EE7" w14:textId="77777777" w:rsidTr="00A27976">
        <w:trPr>
          <w:trHeight w:val="340"/>
        </w:trPr>
        <w:tc>
          <w:tcPr>
            <w:tcW w:w="2544" w:type="dxa"/>
            <w:vMerge/>
          </w:tcPr>
          <w:p w14:paraId="331E4431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2B2AD096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13.5 mm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490DA98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41EB35C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5.0-43.0)</w:t>
            </w:r>
          </w:p>
        </w:tc>
        <w:tc>
          <w:tcPr>
            <w:tcW w:w="992" w:type="dxa"/>
            <w:vMerge/>
            <w:vAlign w:val="center"/>
          </w:tcPr>
          <w:p w14:paraId="08D3CED4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57397460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15EF8D2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 by TNM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2205C9DC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0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531DD077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39D35360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.1-71.4)</w:t>
            </w:r>
          </w:p>
        </w:tc>
        <w:tc>
          <w:tcPr>
            <w:tcW w:w="992" w:type="dxa"/>
            <w:vMerge w:val="restart"/>
            <w:vAlign w:val="center"/>
          </w:tcPr>
          <w:p w14:paraId="7B326429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5CFC4BD8" w14:textId="77777777" w:rsidTr="00A27976">
        <w:trPr>
          <w:trHeight w:val="340"/>
        </w:trPr>
        <w:tc>
          <w:tcPr>
            <w:tcW w:w="2544" w:type="dxa"/>
            <w:vMerge/>
          </w:tcPr>
          <w:p w14:paraId="52326DE7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3AF0763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a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1CBB6451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5C043AEF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2.2-63.8)</w:t>
            </w:r>
          </w:p>
        </w:tc>
        <w:tc>
          <w:tcPr>
            <w:tcW w:w="992" w:type="dxa"/>
            <w:vMerge/>
            <w:vAlign w:val="center"/>
          </w:tcPr>
          <w:p w14:paraId="2955D5EA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11D6A050" w14:textId="77777777" w:rsidTr="00A27976">
        <w:trPr>
          <w:trHeight w:val="340"/>
        </w:trPr>
        <w:tc>
          <w:tcPr>
            <w:tcW w:w="2544" w:type="dxa"/>
            <w:vMerge/>
          </w:tcPr>
          <w:p w14:paraId="55F69581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6FD24F40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b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72373ED6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4C7289DC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9-31.1)</w:t>
            </w:r>
          </w:p>
        </w:tc>
        <w:tc>
          <w:tcPr>
            <w:tcW w:w="992" w:type="dxa"/>
            <w:vMerge/>
            <w:vAlign w:val="center"/>
          </w:tcPr>
          <w:p w14:paraId="611F88F9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288FD898" w14:textId="77777777" w:rsidTr="00A27976">
        <w:trPr>
          <w:trHeight w:val="340"/>
        </w:trPr>
        <w:tc>
          <w:tcPr>
            <w:tcW w:w="2544" w:type="dxa"/>
            <w:vMerge/>
          </w:tcPr>
          <w:p w14:paraId="71D0C718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172E019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1NOS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5F0C0D00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6C5BA4D2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2-36.8)</w:t>
            </w:r>
          </w:p>
        </w:tc>
        <w:tc>
          <w:tcPr>
            <w:tcW w:w="992" w:type="dxa"/>
            <w:vMerge/>
            <w:vAlign w:val="center"/>
          </w:tcPr>
          <w:p w14:paraId="12CEF4BE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3A87756D" w14:textId="77777777" w:rsidTr="00A27976">
        <w:trPr>
          <w:trHeight w:val="340"/>
        </w:trPr>
        <w:tc>
          <w:tcPr>
            <w:tcW w:w="2544" w:type="dxa"/>
            <w:vMerge/>
          </w:tcPr>
          <w:p w14:paraId="31750235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70E26D90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2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9922400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67BE30D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4.3-37.7)</w:t>
            </w:r>
          </w:p>
        </w:tc>
        <w:tc>
          <w:tcPr>
            <w:tcW w:w="992" w:type="dxa"/>
            <w:vMerge/>
            <w:vAlign w:val="center"/>
          </w:tcPr>
          <w:p w14:paraId="49C23566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4A72CDF4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79B0BB99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NR*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0C19D718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≤0.215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565D6698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5835BBDF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3.7-82.3)</w:t>
            </w:r>
          </w:p>
        </w:tc>
        <w:tc>
          <w:tcPr>
            <w:tcW w:w="992" w:type="dxa"/>
            <w:vMerge w:val="restart"/>
            <w:vAlign w:val="center"/>
          </w:tcPr>
          <w:p w14:paraId="20752E02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150D6E2E" w14:textId="77777777" w:rsidTr="00A27976">
        <w:trPr>
          <w:trHeight w:val="340"/>
        </w:trPr>
        <w:tc>
          <w:tcPr>
            <w:tcW w:w="2544" w:type="dxa"/>
            <w:vMerge/>
          </w:tcPr>
          <w:p w14:paraId="3153F191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7C671F0A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21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B1EBAE5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F4AB34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8-35.2)</w:t>
            </w:r>
          </w:p>
        </w:tc>
        <w:tc>
          <w:tcPr>
            <w:tcW w:w="992" w:type="dxa"/>
            <w:vMerge/>
            <w:vAlign w:val="center"/>
          </w:tcPr>
          <w:p w14:paraId="39588C5C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14DEC293" w14:textId="77777777" w:rsidTr="00A27976">
        <w:trPr>
          <w:trHeight w:val="340"/>
        </w:trPr>
        <w:tc>
          <w:tcPr>
            <w:tcW w:w="2544" w:type="dxa"/>
            <w:vMerge w:val="restart"/>
          </w:tcPr>
          <w:p w14:paraId="3F489C80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urgery of primary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5FA8A068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631EA1AD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292D5945" w14:textId="34A868BB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2.4</w:t>
            </w:r>
            <w:r w:rsidR="00937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.6)</w:t>
            </w:r>
          </w:p>
        </w:tc>
        <w:tc>
          <w:tcPr>
            <w:tcW w:w="992" w:type="dxa"/>
            <w:vMerge w:val="restart"/>
            <w:vAlign w:val="center"/>
          </w:tcPr>
          <w:p w14:paraId="4BC6635D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45515BE3" w14:textId="77777777" w:rsidTr="00A27976">
        <w:trPr>
          <w:trHeight w:val="340"/>
        </w:trPr>
        <w:tc>
          <w:tcPr>
            <w:tcW w:w="2544" w:type="dxa"/>
            <w:vMerge/>
          </w:tcPr>
          <w:p w14:paraId="40DB486F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3776ABA8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imal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5EA423FF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5A05D0EA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2.8-43.2)</w:t>
            </w:r>
          </w:p>
        </w:tc>
        <w:tc>
          <w:tcPr>
            <w:tcW w:w="992" w:type="dxa"/>
            <w:vMerge/>
            <w:vAlign w:val="center"/>
          </w:tcPr>
          <w:p w14:paraId="2C2C94B3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091F42AE" w14:textId="77777777" w:rsidTr="00A27976">
        <w:trPr>
          <w:trHeight w:val="340"/>
        </w:trPr>
        <w:tc>
          <w:tcPr>
            <w:tcW w:w="2544" w:type="dxa"/>
            <w:vMerge/>
          </w:tcPr>
          <w:p w14:paraId="5D3EEA88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51B83FCB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de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2474272A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170F36A0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4.9-77.1)</w:t>
            </w:r>
          </w:p>
        </w:tc>
        <w:tc>
          <w:tcPr>
            <w:tcW w:w="992" w:type="dxa"/>
            <w:vMerge/>
            <w:vAlign w:val="center"/>
          </w:tcPr>
          <w:p w14:paraId="3DAF4CBA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5E9108E2" w14:textId="77777777" w:rsidTr="00A27976">
        <w:trPr>
          <w:trHeight w:val="340"/>
        </w:trPr>
        <w:tc>
          <w:tcPr>
            <w:tcW w:w="2544" w:type="dxa"/>
            <w:vMerge/>
            <w:tcBorders>
              <w:bottom w:val="single" w:sz="4" w:space="0" w:color="auto"/>
            </w:tcBorders>
          </w:tcPr>
          <w:p w14:paraId="0F4DCF27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4" w:space="0" w:color="auto"/>
            </w:tcBorders>
            <w:vAlign w:val="center"/>
          </w:tcPr>
          <w:p w14:paraId="3710B8A6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S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7889BF6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ED3F62B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1.6-64.4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497CC9A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3FB09B39" w14:textId="77777777" w:rsidTr="00A27976">
        <w:trPr>
          <w:trHeight w:val="340"/>
        </w:trPr>
        <w:tc>
          <w:tcPr>
            <w:tcW w:w="2544" w:type="dxa"/>
            <w:vMerge w:val="restart"/>
            <w:tcBorders>
              <w:bottom w:val="single" w:sz="12" w:space="0" w:color="auto"/>
            </w:tcBorders>
          </w:tcPr>
          <w:p w14:paraId="7D0EB73D" w14:textId="77777777" w:rsidR="000F4891" w:rsidRPr="00D159BC" w:rsidRDefault="000F4891" w:rsidP="006168B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ode-directed surgery</w:t>
            </w:r>
          </w:p>
        </w:tc>
        <w:tc>
          <w:tcPr>
            <w:tcW w:w="1420" w:type="dxa"/>
            <w:tcBorders>
              <w:bottom w:val="nil"/>
            </w:tcBorders>
            <w:vAlign w:val="center"/>
          </w:tcPr>
          <w:p w14:paraId="3898AA01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003" w:type="dxa"/>
            <w:tcBorders>
              <w:bottom w:val="nil"/>
              <w:right w:val="nil"/>
            </w:tcBorders>
            <w:vAlign w:val="center"/>
          </w:tcPr>
          <w:p w14:paraId="53BEB22B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549" w:type="dxa"/>
            <w:tcBorders>
              <w:left w:val="nil"/>
              <w:bottom w:val="nil"/>
            </w:tcBorders>
            <w:vAlign w:val="center"/>
          </w:tcPr>
          <w:p w14:paraId="55C5F23D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1.2-36.8)</w:t>
            </w:r>
          </w:p>
        </w:tc>
        <w:tc>
          <w:tcPr>
            <w:tcW w:w="992" w:type="dxa"/>
            <w:vMerge w:val="restart"/>
            <w:vAlign w:val="center"/>
          </w:tcPr>
          <w:p w14:paraId="25EAE71A" w14:textId="77777777" w:rsidR="000F4891" w:rsidRPr="00D159BC" w:rsidRDefault="000F4891" w:rsidP="006168BC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1</w:t>
            </w:r>
          </w:p>
        </w:tc>
      </w:tr>
      <w:tr w:rsidR="003559FE" w:rsidRPr="00D159BC" w14:paraId="6F111A53" w14:textId="77777777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14:paraId="753FBE2F" w14:textId="77777777" w:rsidR="000F4891" w:rsidRPr="00D159BC" w:rsidRDefault="000F4891" w:rsidP="003559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2970012B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psy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48E99E45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45699A21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0.0-107.9)</w:t>
            </w:r>
          </w:p>
        </w:tc>
        <w:tc>
          <w:tcPr>
            <w:tcW w:w="992" w:type="dxa"/>
            <w:vMerge/>
          </w:tcPr>
          <w:p w14:paraId="7F4AAE63" w14:textId="77777777" w:rsidR="000F4891" w:rsidRPr="00D159BC" w:rsidRDefault="000F4891" w:rsidP="003559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4B3C9719" w14:textId="77777777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14:paraId="7E2BE6D9" w14:textId="77777777" w:rsidR="000F4891" w:rsidRPr="00D159BC" w:rsidRDefault="000F4891" w:rsidP="003559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  <w:vAlign w:val="center"/>
          </w:tcPr>
          <w:p w14:paraId="7544070B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mpling</w:t>
            </w:r>
          </w:p>
        </w:tc>
        <w:tc>
          <w:tcPr>
            <w:tcW w:w="1003" w:type="dxa"/>
            <w:tcBorders>
              <w:top w:val="nil"/>
              <w:bottom w:val="nil"/>
              <w:right w:val="nil"/>
            </w:tcBorders>
            <w:vAlign w:val="center"/>
          </w:tcPr>
          <w:p w14:paraId="4DCF26B5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</w:tcBorders>
            <w:vAlign w:val="center"/>
          </w:tcPr>
          <w:p w14:paraId="1F0CD562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0.0-84.0)</w:t>
            </w:r>
          </w:p>
        </w:tc>
        <w:tc>
          <w:tcPr>
            <w:tcW w:w="992" w:type="dxa"/>
            <w:vMerge/>
          </w:tcPr>
          <w:p w14:paraId="4A62CC18" w14:textId="77777777" w:rsidR="000F4891" w:rsidRPr="00D159BC" w:rsidRDefault="000F4891" w:rsidP="003559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3559FE" w:rsidRPr="00D159BC" w14:paraId="0F660606" w14:textId="77777777" w:rsidTr="00A27976">
        <w:trPr>
          <w:trHeight w:val="340"/>
        </w:trPr>
        <w:tc>
          <w:tcPr>
            <w:tcW w:w="2544" w:type="dxa"/>
            <w:vMerge/>
            <w:tcBorders>
              <w:bottom w:val="single" w:sz="12" w:space="0" w:color="auto"/>
            </w:tcBorders>
          </w:tcPr>
          <w:p w14:paraId="6E7D86E0" w14:textId="77777777" w:rsidR="000F4891" w:rsidRPr="00D159BC" w:rsidRDefault="000F4891" w:rsidP="003559F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420" w:type="dxa"/>
            <w:tcBorders>
              <w:top w:val="nil"/>
              <w:bottom w:val="single" w:sz="12" w:space="0" w:color="auto"/>
            </w:tcBorders>
            <w:vAlign w:val="center"/>
          </w:tcPr>
          <w:p w14:paraId="60AC35AF" w14:textId="77777777" w:rsidR="000F4891" w:rsidRPr="00D159BC" w:rsidRDefault="000F4891" w:rsidP="006168B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section</w:t>
            </w:r>
          </w:p>
        </w:tc>
        <w:tc>
          <w:tcPr>
            <w:tcW w:w="1003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14:paraId="49947395" w14:textId="77777777" w:rsidR="000F4891" w:rsidRPr="00D159BC" w:rsidRDefault="000F4891" w:rsidP="00CE7EC3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12" w:space="0" w:color="auto"/>
            </w:tcBorders>
            <w:vAlign w:val="center"/>
          </w:tcPr>
          <w:p w14:paraId="5F230261" w14:textId="77777777" w:rsidR="000F4891" w:rsidRPr="00D159BC" w:rsidRDefault="000F4891" w:rsidP="00CE7EC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159B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5.3-66.7)</w:t>
            </w:r>
          </w:p>
        </w:tc>
        <w:tc>
          <w:tcPr>
            <w:tcW w:w="992" w:type="dxa"/>
            <w:vMerge/>
            <w:tcBorders>
              <w:bottom w:val="single" w:sz="12" w:space="0" w:color="auto"/>
            </w:tcBorders>
          </w:tcPr>
          <w:p w14:paraId="5D1F289D" w14:textId="77777777" w:rsidR="000F4891" w:rsidRPr="00D159BC" w:rsidRDefault="000F4891" w:rsidP="003559F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801D8BD" w14:textId="77777777" w:rsidR="00D159BC" w:rsidRPr="00D159BC" w:rsidRDefault="00D27ABF" w:rsidP="00D159BC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D159BC">
        <w:rPr>
          <w:rFonts w:ascii="Times New Roman" w:hAnsi="Times New Roman" w:cs="Times New Roman"/>
          <w:sz w:val="16"/>
          <w:szCs w:val="16"/>
          <w:lang w:val="en-US"/>
        </w:rPr>
        <w:t xml:space="preserve">*calculated only in patients with at least </w:t>
      </w:r>
      <w:r w:rsidR="00F9420A" w:rsidRPr="00D159BC">
        <w:rPr>
          <w:rFonts w:ascii="Times New Roman" w:hAnsi="Times New Roman" w:cs="Times New Roman"/>
          <w:sz w:val="16"/>
          <w:szCs w:val="16"/>
          <w:lang w:val="en-US"/>
        </w:rPr>
        <w:t>1 positive lymph node</w:t>
      </w:r>
      <w:r w:rsidR="00D159BC" w:rsidRPr="00D159BC">
        <w:rPr>
          <w:rFonts w:ascii="Times New Roman" w:hAnsi="Times New Roman" w:cs="Times New Roman"/>
          <w:sz w:val="16"/>
          <w:szCs w:val="16"/>
          <w:lang w:val="en-US"/>
        </w:rPr>
        <w:t xml:space="preserve"> and available data</w:t>
      </w:r>
      <w:r w:rsidR="00F9420A" w:rsidRPr="00D159BC">
        <w:rPr>
          <w:rFonts w:ascii="Times New Roman" w:hAnsi="Times New Roman" w:cs="Times New Roman"/>
          <w:sz w:val="16"/>
          <w:szCs w:val="16"/>
          <w:lang w:val="en-US"/>
        </w:rPr>
        <w:t xml:space="preserve"> (N=1347)</w:t>
      </w:r>
      <w:r w:rsidR="00D159BC" w:rsidRPr="00D159BC">
        <w:rPr>
          <w:rFonts w:ascii="Times New Roman" w:hAnsi="Times New Roman" w:cs="Times New Roman"/>
          <w:sz w:val="16"/>
          <w:szCs w:val="16"/>
          <w:lang w:val="en-US"/>
        </w:rPr>
        <w:t>. CI: Confidence Interval.</w:t>
      </w:r>
    </w:p>
    <w:p w14:paraId="59E4AC37" w14:textId="77777777" w:rsidR="00466E77" w:rsidRPr="00D159BC" w:rsidRDefault="009379B4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66E77" w:rsidRPr="00D159BC" w:rsidSect="00F35138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displayBackgroundShape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C2"/>
    <w:rsid w:val="000F4891"/>
    <w:rsid w:val="00107177"/>
    <w:rsid w:val="003559FE"/>
    <w:rsid w:val="004C6C6C"/>
    <w:rsid w:val="0053584A"/>
    <w:rsid w:val="005B0D12"/>
    <w:rsid w:val="005C31A6"/>
    <w:rsid w:val="006168BC"/>
    <w:rsid w:val="0077305A"/>
    <w:rsid w:val="008910C2"/>
    <w:rsid w:val="009379B4"/>
    <w:rsid w:val="009A4163"/>
    <w:rsid w:val="00A27976"/>
    <w:rsid w:val="00B0562F"/>
    <w:rsid w:val="00B47152"/>
    <w:rsid w:val="00C555F7"/>
    <w:rsid w:val="00CE7EC3"/>
    <w:rsid w:val="00D159BC"/>
    <w:rsid w:val="00D27ABF"/>
    <w:rsid w:val="00F35138"/>
    <w:rsid w:val="00F9420A"/>
    <w:rsid w:val="00F956F8"/>
    <w:rsid w:val="00FA6554"/>
    <w:rsid w:val="00FE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0D01D"/>
  <w15:chartTrackingRefBased/>
  <w15:docId w15:val="{02FC9977-2BBA-5A49-8F3C-CA2896CBF0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91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185</Words>
  <Characters>105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 - giuseppe.lamberti6@studio.unibo.it</dc:creator>
  <cp:keywords/>
  <dc:description/>
  <cp:lastModifiedBy>Giuseppe Lamberti - giuseppe.lamberti6@studio.unibo.it</cp:lastModifiedBy>
  <cp:revision>22</cp:revision>
  <dcterms:created xsi:type="dcterms:W3CDTF">2021-01-04T19:33:00Z</dcterms:created>
  <dcterms:modified xsi:type="dcterms:W3CDTF">2021-02-01T11:41:00Z</dcterms:modified>
</cp:coreProperties>
</file>